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5A9F9" w14:textId="77777777" w:rsidR="00FF26CD" w:rsidRPr="00A43B4D" w:rsidRDefault="00FF26CD" w:rsidP="00FF26CD">
      <w:pPr>
        <w:pStyle w:val="PargrafodaLista"/>
        <w:spacing w:line="480" w:lineRule="auto"/>
        <w:ind w:firstLine="0"/>
        <w:rPr>
          <w:color w:val="000000" w:themeColor="text1"/>
          <w:lang w:val="en-US"/>
        </w:rPr>
      </w:pPr>
      <w:r w:rsidRPr="00D56449">
        <w:rPr>
          <w:b/>
          <w:bCs/>
          <w:color w:val="000000" w:themeColor="text1"/>
          <w:lang w:val="en-US"/>
        </w:rPr>
        <w:t>S3 Table</w:t>
      </w:r>
      <w:r w:rsidRPr="00A43B4D">
        <w:rPr>
          <w:color w:val="000000" w:themeColor="text1"/>
          <w:lang w:val="en-US"/>
        </w:rPr>
        <w:t xml:space="preserve">. </w:t>
      </w:r>
      <w:bookmarkStart w:id="0" w:name="_Hlk66924874"/>
      <w:r w:rsidRPr="00D56449">
        <w:rPr>
          <w:b/>
          <w:bCs/>
          <w:color w:val="000000" w:themeColor="text1"/>
          <w:lang w:val="en-US"/>
        </w:rPr>
        <w:t>Mean values of performance, feed efficiency and enteric methane emission traits according to residual feed intake class</w:t>
      </w:r>
      <w:bookmarkEnd w:id="0"/>
      <w:r w:rsidRPr="00D56449">
        <w:rPr>
          <w:b/>
          <w:bCs/>
          <w:color w:val="000000" w:themeColor="text1"/>
          <w:lang w:val="en-US"/>
        </w:rPr>
        <w:t xml:space="preserve"> </w:t>
      </w:r>
      <w:r w:rsidRPr="00D56449">
        <w:rPr>
          <w:b/>
          <w:bCs/>
          <w:lang w:val="en-US"/>
        </w:rPr>
        <w:t>of Nellore (</w:t>
      </w:r>
      <w:r w:rsidRPr="00D56449">
        <w:rPr>
          <w:b/>
          <w:bCs/>
          <w:i/>
          <w:iCs/>
          <w:lang w:val="en-US"/>
        </w:rPr>
        <w:t>Bos indicus</w:t>
      </w:r>
      <w:r w:rsidRPr="00D56449">
        <w:rPr>
          <w:b/>
          <w:bCs/>
          <w:lang w:val="en-US"/>
        </w:rPr>
        <w:t>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404"/>
        <w:gridCol w:w="576"/>
        <w:gridCol w:w="1402"/>
        <w:gridCol w:w="1354"/>
        <w:gridCol w:w="756"/>
        <w:gridCol w:w="1012"/>
      </w:tblGrid>
      <w:tr w:rsidR="00FF26CD" w:rsidRPr="00A43B4D" w14:paraId="2215A7F7" w14:textId="77777777" w:rsidTr="00377BE8">
        <w:trPr>
          <w:jc w:val="center"/>
        </w:trPr>
        <w:tc>
          <w:tcPr>
            <w:tcW w:w="2039" w:type="pct"/>
            <w:tcBorders>
              <w:left w:val="nil"/>
              <w:right w:val="nil"/>
            </w:tcBorders>
            <w:vAlign w:val="center"/>
          </w:tcPr>
          <w:p w14:paraId="41266869" w14:textId="77777777" w:rsidR="00FF26CD" w:rsidRPr="00A43B4D" w:rsidRDefault="00FF26CD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Trait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79804B66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862" w:type="pct"/>
            <w:tcBorders>
              <w:left w:val="nil"/>
              <w:right w:val="nil"/>
            </w:tcBorders>
            <w:vAlign w:val="center"/>
          </w:tcPr>
          <w:p w14:paraId="49D97E4B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Negative RFI</w:t>
            </w:r>
          </w:p>
          <w:p w14:paraId="37CECF00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(n=246)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13E7FEFB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Positive RFI</w:t>
            </w:r>
          </w:p>
          <w:p w14:paraId="462D9DB4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(n=243)</w:t>
            </w:r>
          </w:p>
        </w:tc>
        <w:tc>
          <w:tcPr>
            <w:tcW w:w="408" w:type="pct"/>
            <w:tcBorders>
              <w:left w:val="nil"/>
              <w:right w:val="nil"/>
            </w:tcBorders>
            <w:vAlign w:val="center"/>
          </w:tcPr>
          <w:p w14:paraId="5F07D6E8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SEM</w:t>
            </w:r>
          </w:p>
        </w:tc>
        <w:tc>
          <w:tcPr>
            <w:tcW w:w="547" w:type="pct"/>
            <w:tcBorders>
              <w:left w:val="nil"/>
              <w:right w:val="nil"/>
            </w:tcBorders>
            <w:vAlign w:val="center"/>
          </w:tcPr>
          <w:p w14:paraId="4ACC7E4A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</w:tr>
      <w:tr w:rsidR="00FF26CD" w:rsidRPr="00A43B4D" w14:paraId="138B2FBC" w14:textId="77777777" w:rsidTr="00377BE8">
        <w:trPr>
          <w:jc w:val="center"/>
        </w:trPr>
        <w:tc>
          <w:tcPr>
            <w:tcW w:w="2039" w:type="pct"/>
            <w:tcBorders>
              <w:left w:val="nil"/>
              <w:bottom w:val="nil"/>
              <w:right w:val="nil"/>
            </w:tcBorders>
            <w:vAlign w:val="center"/>
          </w:tcPr>
          <w:p w14:paraId="33D9625B" w14:textId="77777777" w:rsidR="00FF26CD" w:rsidRPr="00A43B4D" w:rsidRDefault="00FF26CD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Initial age (days)</w:t>
            </w:r>
          </w:p>
        </w:tc>
        <w:tc>
          <w:tcPr>
            <w:tcW w:w="311" w:type="pct"/>
            <w:tcBorders>
              <w:left w:val="nil"/>
              <w:bottom w:val="nil"/>
              <w:right w:val="nil"/>
            </w:tcBorders>
          </w:tcPr>
          <w:p w14:paraId="359F1CAB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89</w:t>
            </w:r>
          </w:p>
        </w:tc>
        <w:tc>
          <w:tcPr>
            <w:tcW w:w="862" w:type="pct"/>
            <w:tcBorders>
              <w:left w:val="nil"/>
              <w:bottom w:val="nil"/>
              <w:right w:val="nil"/>
            </w:tcBorders>
            <w:vAlign w:val="center"/>
          </w:tcPr>
          <w:p w14:paraId="341B9D45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390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vAlign w:val="center"/>
          </w:tcPr>
          <w:p w14:paraId="226D2F0B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389</w:t>
            </w: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</w:tcPr>
          <w:p w14:paraId="51B27DB4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4.0</w:t>
            </w:r>
          </w:p>
        </w:tc>
        <w:tc>
          <w:tcPr>
            <w:tcW w:w="547" w:type="pct"/>
            <w:tcBorders>
              <w:left w:val="nil"/>
              <w:bottom w:val="nil"/>
              <w:right w:val="nil"/>
            </w:tcBorders>
            <w:vAlign w:val="center"/>
          </w:tcPr>
          <w:p w14:paraId="478D51E2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5353</w:t>
            </w:r>
          </w:p>
        </w:tc>
      </w:tr>
      <w:tr w:rsidR="00FF26CD" w:rsidRPr="00A43B4D" w14:paraId="2F1798D8" w14:textId="77777777" w:rsidTr="00377BE8">
        <w:trPr>
          <w:jc w:val="center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F099" w14:textId="77777777" w:rsidR="00FF26CD" w:rsidRPr="00A43B4D" w:rsidRDefault="00FF26CD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Initial body weight (kg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34C50B5A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8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5982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3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9395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31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2AA1C6A6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34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8A2D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8675</w:t>
            </w:r>
          </w:p>
        </w:tc>
      </w:tr>
      <w:tr w:rsidR="00FF26CD" w:rsidRPr="00A43B4D" w14:paraId="5A69BC81" w14:textId="77777777" w:rsidTr="00377BE8">
        <w:trPr>
          <w:jc w:val="center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6EA9" w14:textId="77777777" w:rsidR="00FF26CD" w:rsidRPr="00A43B4D" w:rsidRDefault="00FF26CD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Mid-test body weight (kg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7D551B36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8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F44E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35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40C1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35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45EF25F2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1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9C3F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8498</w:t>
            </w:r>
          </w:p>
        </w:tc>
      </w:tr>
      <w:tr w:rsidR="00FF26CD" w:rsidRPr="00A43B4D" w14:paraId="0D199D95" w14:textId="77777777" w:rsidTr="00377BE8">
        <w:trPr>
          <w:jc w:val="center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93BC" w14:textId="77777777" w:rsidR="00FF26CD" w:rsidRPr="00A43B4D" w:rsidRDefault="00FF26CD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Dry matter intake (kg/day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113D48E0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8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167FA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7.4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E146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8.55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05351339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2E8C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FF26CD" w:rsidRPr="00A43B4D" w14:paraId="6C978B63" w14:textId="77777777" w:rsidTr="00377BE8">
        <w:trPr>
          <w:jc w:val="center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F261C" w14:textId="77777777" w:rsidR="00FF26CD" w:rsidRPr="00A43B4D" w:rsidRDefault="00FF26CD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Average daily gain (kg/day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0225D6DE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8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BC33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.2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90D4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.23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3D30C424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6976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7121</w:t>
            </w:r>
          </w:p>
        </w:tc>
      </w:tr>
      <w:tr w:rsidR="00FF26CD" w:rsidRPr="00A43B4D" w14:paraId="250F499F" w14:textId="77777777" w:rsidTr="00377BE8">
        <w:trPr>
          <w:jc w:val="center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45A9" w14:textId="77777777" w:rsidR="00FF26CD" w:rsidRPr="00A43B4D" w:rsidRDefault="00FF26CD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Metabolic body weight (kg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6D3C1F10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8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8B45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79.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A39D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79.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4870BE2A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.5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C1C1D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8937</w:t>
            </w:r>
          </w:p>
        </w:tc>
      </w:tr>
      <w:tr w:rsidR="00FF26CD" w:rsidRPr="00A43B4D" w14:paraId="7A5C6F94" w14:textId="77777777" w:rsidTr="00377BE8">
        <w:trPr>
          <w:jc w:val="center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1E5E" w14:textId="77777777" w:rsidR="00FF26CD" w:rsidRPr="00A43B4D" w:rsidRDefault="00FF26CD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RFI (kg/day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3F01F289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8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24B4F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0.55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FF1DC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56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247E6ECC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54D7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FF26CD" w:rsidRPr="00A43B4D" w14:paraId="2240D572" w14:textId="77777777" w:rsidTr="00377BE8">
        <w:trPr>
          <w:jc w:val="center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78CD" w14:textId="77777777" w:rsidR="00FF26CD" w:rsidRPr="00A43B4D" w:rsidRDefault="00FF26CD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Feed conversion (kg/kg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4FF42A03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8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9140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6.69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2E20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7.76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39BF4E5A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45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AC88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FF26CD" w:rsidRPr="00A43B4D" w14:paraId="78225EE4" w14:textId="77777777" w:rsidTr="00377BE8">
        <w:trPr>
          <w:jc w:val="center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2997" w14:textId="77777777" w:rsidR="00FF26CD" w:rsidRPr="00A43B4D" w:rsidRDefault="00FF26CD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Residual average daily gain (kg/day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0DCD6205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8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1D54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06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EC3F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0.06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2BE6E05D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A2175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FF26CD" w:rsidRPr="00A43B4D" w14:paraId="51D01A16" w14:textId="77777777" w:rsidTr="00377BE8">
        <w:trPr>
          <w:trHeight w:val="227"/>
          <w:jc w:val="center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456A" w14:textId="77777777" w:rsidR="00FF26CD" w:rsidRPr="00A43B4D" w:rsidRDefault="00FF26CD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CH</w:t>
            </w:r>
            <w:r w:rsidRPr="00A43B4D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g/day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4E36E5A0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8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F71B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79.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8154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89.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469D4809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0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56EA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0022</w:t>
            </w:r>
          </w:p>
        </w:tc>
      </w:tr>
      <w:tr w:rsidR="00FF26CD" w:rsidRPr="00A43B4D" w14:paraId="37114C3A" w14:textId="77777777" w:rsidTr="00377BE8">
        <w:trPr>
          <w:trHeight w:val="227"/>
          <w:jc w:val="center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97FB" w14:textId="77777777" w:rsidR="00FF26CD" w:rsidRPr="00A43B4D" w:rsidRDefault="00FF26CD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CH</w:t>
            </w:r>
            <w:r w:rsidRPr="00A43B4D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/DMI (g/kg/day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1B2457CB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8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D7E4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23.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3B2A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21.3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1EDDA555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C7716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FF26CD" w:rsidRPr="00A43B4D" w14:paraId="20EAF7E6" w14:textId="77777777" w:rsidTr="00377BE8">
        <w:trPr>
          <w:trHeight w:val="227"/>
          <w:jc w:val="center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6209E" w14:textId="77777777" w:rsidR="00FF26CD" w:rsidRPr="00A43B4D" w:rsidRDefault="00FF26CD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CH</w:t>
            </w:r>
            <w:r w:rsidRPr="00A43B4D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/ADG (g/kg/day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593E152E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8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6000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69.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B51E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75.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3B7B26ED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6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22A4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0724</w:t>
            </w:r>
          </w:p>
        </w:tc>
      </w:tr>
      <w:tr w:rsidR="00FF26CD" w:rsidRPr="00A43B4D" w14:paraId="6DD29A42" w14:textId="77777777" w:rsidTr="00377BE8">
        <w:trPr>
          <w:trHeight w:val="227"/>
          <w:jc w:val="center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F204" w14:textId="77777777" w:rsidR="00FF26CD" w:rsidRPr="00A43B4D" w:rsidRDefault="00FF26CD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CH</w:t>
            </w:r>
            <w:r w:rsidRPr="00A43B4D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/MBW (g/kg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17357DE4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8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3FCF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5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BD9F0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54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5B24C233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FB97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0096</w:t>
            </w:r>
          </w:p>
        </w:tc>
      </w:tr>
      <w:tr w:rsidR="00FF26CD" w:rsidRPr="00A43B4D" w14:paraId="599740FE" w14:textId="77777777" w:rsidTr="00377BE8">
        <w:trPr>
          <w:trHeight w:val="227"/>
          <w:jc w:val="center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4BDFA" w14:textId="77777777" w:rsidR="00FF26CD" w:rsidRPr="00A43B4D" w:rsidRDefault="00FF26CD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CH</w:t>
            </w:r>
            <w:r w:rsidRPr="00A43B4D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/BW</w:t>
            </w:r>
            <w:r w:rsidRPr="00A43B4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0.75</w:t>
            </w: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g/kg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70A8FE27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8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124F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2.2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2927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2.35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04B9AFD0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6EBD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0033</w:t>
            </w:r>
          </w:p>
        </w:tc>
      </w:tr>
      <w:tr w:rsidR="00FF26CD" w:rsidRPr="00A43B4D" w14:paraId="6CE76D9B" w14:textId="77777777" w:rsidTr="00377BE8">
        <w:trPr>
          <w:trHeight w:val="227"/>
          <w:jc w:val="center"/>
        </w:trPr>
        <w:tc>
          <w:tcPr>
            <w:tcW w:w="2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458A" w14:textId="77777777" w:rsidR="00FF26CD" w:rsidRPr="00A43B4D" w:rsidRDefault="00FF26CD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CH</w:t>
            </w:r>
            <w:r w:rsidRPr="00A43B4D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Res (g/day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14:paraId="51697CDF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8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6AA0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.8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6061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-4.95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</w:tcPr>
          <w:p w14:paraId="5931446D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1.9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E59C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0004</w:t>
            </w:r>
          </w:p>
        </w:tc>
      </w:tr>
      <w:tr w:rsidR="00FF26CD" w:rsidRPr="00A43B4D" w14:paraId="361CDBD0" w14:textId="77777777" w:rsidTr="00377BE8">
        <w:trPr>
          <w:jc w:val="center"/>
        </w:trPr>
        <w:tc>
          <w:tcPr>
            <w:tcW w:w="20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4CEA5" w14:textId="77777777" w:rsidR="00FF26CD" w:rsidRPr="00A43B4D" w:rsidRDefault="00FF26CD" w:rsidP="00377BE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CH</w:t>
            </w:r>
            <w:r w:rsidRPr="00A43B4D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/GE (%GE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842D2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481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83293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7.7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92BC3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7.0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0A311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5CAB1B" w14:textId="77777777" w:rsidR="00FF26CD" w:rsidRPr="00A43B4D" w:rsidRDefault="00FF26CD" w:rsidP="00377B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43B4D">
              <w:rPr>
                <w:rFonts w:ascii="Times New Roman" w:hAnsi="Times New Roman"/>
                <w:sz w:val="24"/>
                <w:szCs w:val="24"/>
                <w:lang w:val="en-US"/>
              </w:rPr>
              <w:t>&lt;0.0001</w:t>
            </w:r>
          </w:p>
        </w:tc>
      </w:tr>
    </w:tbl>
    <w:p w14:paraId="6182FD79" w14:textId="4C9E3085" w:rsidR="00FF26CD" w:rsidRPr="00FF26CD" w:rsidRDefault="00FF26CD" w:rsidP="00FF26CD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/>
          <w:color w:val="000000"/>
          <w:lang w:val="en-US"/>
        </w:rPr>
      </w:pPr>
      <w:r w:rsidRPr="00A43B4D">
        <w:rPr>
          <w:rFonts w:ascii="Times New Roman" w:hAnsi="Times New Roman"/>
          <w:color w:val="000000"/>
          <w:lang w:val="en-US"/>
        </w:rPr>
        <w:t>RFI: residual feed intake; SEM: standard error of the mean; CH</w:t>
      </w:r>
      <w:r w:rsidRPr="00A43B4D">
        <w:rPr>
          <w:rFonts w:ascii="Times New Roman" w:hAnsi="Times New Roman"/>
          <w:color w:val="000000"/>
          <w:vertAlign w:val="subscript"/>
          <w:lang w:val="en-US"/>
        </w:rPr>
        <w:t>4</w:t>
      </w:r>
      <w:r w:rsidRPr="00A43B4D">
        <w:rPr>
          <w:rFonts w:ascii="Times New Roman" w:hAnsi="Times New Roman"/>
          <w:color w:val="000000"/>
          <w:lang w:val="en-US"/>
        </w:rPr>
        <w:t>: enteric methane emission; CH</w:t>
      </w:r>
      <w:r w:rsidRPr="00A43B4D">
        <w:rPr>
          <w:rFonts w:ascii="Times New Roman" w:hAnsi="Times New Roman"/>
          <w:color w:val="000000"/>
          <w:vertAlign w:val="subscript"/>
          <w:lang w:val="en-US"/>
        </w:rPr>
        <w:t>4</w:t>
      </w:r>
      <w:r w:rsidRPr="00A43B4D">
        <w:rPr>
          <w:rFonts w:ascii="Times New Roman" w:hAnsi="Times New Roman"/>
          <w:color w:val="000000"/>
          <w:lang w:val="en-US"/>
        </w:rPr>
        <w:t>/DMI: CH</w:t>
      </w:r>
      <w:r w:rsidRPr="00A43B4D">
        <w:rPr>
          <w:rFonts w:ascii="Times New Roman" w:hAnsi="Times New Roman"/>
          <w:color w:val="000000"/>
          <w:vertAlign w:val="subscript"/>
          <w:lang w:val="en-US"/>
        </w:rPr>
        <w:t>4</w:t>
      </w:r>
      <w:r w:rsidRPr="00A43B4D">
        <w:rPr>
          <w:rFonts w:ascii="Times New Roman" w:hAnsi="Times New Roman"/>
          <w:color w:val="000000"/>
          <w:lang w:val="en-US"/>
        </w:rPr>
        <w:t xml:space="preserve"> emission expressed per dry matter intake; CH</w:t>
      </w:r>
      <w:r w:rsidRPr="00A43B4D">
        <w:rPr>
          <w:rFonts w:ascii="Times New Roman" w:hAnsi="Times New Roman"/>
          <w:color w:val="000000"/>
          <w:vertAlign w:val="subscript"/>
          <w:lang w:val="en-US"/>
        </w:rPr>
        <w:t>4</w:t>
      </w:r>
      <w:r w:rsidRPr="00A43B4D">
        <w:rPr>
          <w:rFonts w:ascii="Times New Roman" w:hAnsi="Times New Roman"/>
          <w:color w:val="000000"/>
          <w:lang w:val="en-US"/>
        </w:rPr>
        <w:t>/ADG: CH</w:t>
      </w:r>
      <w:r w:rsidRPr="00A43B4D">
        <w:rPr>
          <w:rFonts w:ascii="Times New Roman" w:hAnsi="Times New Roman"/>
          <w:color w:val="000000"/>
          <w:vertAlign w:val="subscript"/>
          <w:lang w:val="en-US"/>
        </w:rPr>
        <w:t>4</w:t>
      </w:r>
      <w:r w:rsidRPr="00A43B4D">
        <w:rPr>
          <w:rFonts w:ascii="Times New Roman" w:hAnsi="Times New Roman"/>
          <w:color w:val="000000"/>
          <w:lang w:val="en-US"/>
        </w:rPr>
        <w:t xml:space="preserve"> emission expressed per average daily gain, CH</w:t>
      </w:r>
      <w:r w:rsidRPr="00A43B4D">
        <w:rPr>
          <w:rFonts w:ascii="Times New Roman" w:hAnsi="Times New Roman"/>
          <w:color w:val="000000"/>
          <w:vertAlign w:val="subscript"/>
          <w:lang w:val="en-US"/>
        </w:rPr>
        <w:t>4</w:t>
      </w:r>
      <w:r w:rsidRPr="00A43B4D">
        <w:rPr>
          <w:rFonts w:ascii="Times New Roman" w:hAnsi="Times New Roman"/>
          <w:color w:val="000000"/>
          <w:lang w:val="en-US"/>
        </w:rPr>
        <w:t>/MBW: CH</w:t>
      </w:r>
      <w:r w:rsidRPr="00A43B4D">
        <w:rPr>
          <w:rFonts w:ascii="Times New Roman" w:hAnsi="Times New Roman"/>
          <w:color w:val="000000"/>
          <w:vertAlign w:val="subscript"/>
          <w:lang w:val="en-US"/>
        </w:rPr>
        <w:t>4</w:t>
      </w:r>
      <w:r w:rsidRPr="00A43B4D">
        <w:rPr>
          <w:rFonts w:ascii="Times New Roman" w:hAnsi="Times New Roman"/>
          <w:color w:val="000000"/>
          <w:lang w:val="en-US"/>
        </w:rPr>
        <w:t xml:space="preserve"> emission expressed per mid-test body weight; CH</w:t>
      </w:r>
      <w:r w:rsidRPr="00A43B4D">
        <w:rPr>
          <w:rFonts w:ascii="Times New Roman" w:hAnsi="Times New Roman"/>
          <w:color w:val="000000"/>
          <w:vertAlign w:val="subscript"/>
          <w:lang w:val="en-US"/>
        </w:rPr>
        <w:t>4</w:t>
      </w:r>
      <w:r w:rsidRPr="00A43B4D">
        <w:rPr>
          <w:rFonts w:ascii="Times New Roman" w:hAnsi="Times New Roman"/>
          <w:color w:val="000000"/>
          <w:lang w:val="en-US"/>
        </w:rPr>
        <w:t>/BW</w:t>
      </w:r>
      <w:r w:rsidRPr="00A43B4D">
        <w:rPr>
          <w:rFonts w:ascii="Times New Roman" w:hAnsi="Times New Roman"/>
          <w:color w:val="000000"/>
          <w:vertAlign w:val="superscript"/>
          <w:lang w:val="en-US"/>
        </w:rPr>
        <w:t>0.75</w:t>
      </w:r>
      <w:r w:rsidRPr="00A43B4D">
        <w:rPr>
          <w:rFonts w:ascii="Times New Roman" w:hAnsi="Times New Roman"/>
          <w:color w:val="000000"/>
          <w:lang w:val="en-US"/>
        </w:rPr>
        <w:t xml:space="preserve"> = CH</w:t>
      </w:r>
      <w:r w:rsidRPr="00A43B4D">
        <w:rPr>
          <w:rFonts w:ascii="Times New Roman" w:hAnsi="Times New Roman"/>
          <w:color w:val="000000"/>
          <w:vertAlign w:val="subscript"/>
          <w:lang w:val="en-US"/>
        </w:rPr>
        <w:t>4</w:t>
      </w:r>
      <w:r w:rsidRPr="00A43B4D">
        <w:rPr>
          <w:rFonts w:ascii="Times New Roman" w:hAnsi="Times New Roman"/>
          <w:color w:val="000000"/>
          <w:lang w:val="en-US"/>
        </w:rPr>
        <w:t xml:space="preserve"> emission expressed per metabolic body weight; CH</w:t>
      </w:r>
      <w:r w:rsidRPr="00A43B4D">
        <w:rPr>
          <w:rFonts w:ascii="Times New Roman" w:hAnsi="Times New Roman"/>
          <w:color w:val="000000"/>
          <w:vertAlign w:val="subscript"/>
          <w:lang w:val="en-US"/>
        </w:rPr>
        <w:t>4</w:t>
      </w:r>
      <w:r w:rsidRPr="00A43B4D">
        <w:rPr>
          <w:rFonts w:ascii="Times New Roman" w:hAnsi="Times New Roman"/>
          <w:color w:val="000000"/>
          <w:lang w:val="en-US"/>
        </w:rPr>
        <w:t>Res: residual CH</w:t>
      </w:r>
      <w:r w:rsidRPr="00A43B4D">
        <w:rPr>
          <w:rFonts w:ascii="Times New Roman" w:hAnsi="Times New Roman"/>
          <w:color w:val="000000"/>
          <w:vertAlign w:val="subscript"/>
          <w:lang w:val="en-US"/>
        </w:rPr>
        <w:t>4</w:t>
      </w:r>
      <w:r w:rsidRPr="00A43B4D">
        <w:rPr>
          <w:rFonts w:ascii="Times New Roman" w:hAnsi="Times New Roman"/>
          <w:color w:val="000000"/>
          <w:lang w:val="en-US"/>
        </w:rPr>
        <w:t xml:space="preserve"> emission; CH</w:t>
      </w:r>
      <w:r w:rsidRPr="00A43B4D">
        <w:rPr>
          <w:rFonts w:ascii="Times New Roman" w:hAnsi="Times New Roman"/>
          <w:color w:val="000000"/>
          <w:vertAlign w:val="subscript"/>
          <w:lang w:val="en-US"/>
        </w:rPr>
        <w:t>4</w:t>
      </w:r>
      <w:r w:rsidRPr="00A43B4D">
        <w:rPr>
          <w:rFonts w:ascii="Times New Roman" w:hAnsi="Times New Roman"/>
          <w:color w:val="000000"/>
          <w:lang w:val="en-US"/>
        </w:rPr>
        <w:t>/GE: % consumed gross energy lost as CH</w:t>
      </w:r>
      <w:r w:rsidRPr="00A43B4D">
        <w:rPr>
          <w:rFonts w:ascii="Times New Roman" w:hAnsi="Times New Roman"/>
          <w:color w:val="000000"/>
          <w:vertAlign w:val="subscript"/>
          <w:lang w:val="en-US"/>
        </w:rPr>
        <w:t>4</w:t>
      </w:r>
      <w:r w:rsidRPr="00A43B4D">
        <w:rPr>
          <w:rFonts w:ascii="Times New Roman" w:hAnsi="Times New Roman"/>
          <w:color w:val="000000"/>
          <w:lang w:val="en-US"/>
        </w:rPr>
        <w:t>.</w:t>
      </w:r>
    </w:p>
    <w:sectPr w:rsidR="00FF26CD" w:rsidRPr="00FF26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6CD"/>
    <w:rsid w:val="00FF2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29B47"/>
  <w15:chartTrackingRefBased/>
  <w15:docId w15:val="{FBE1115F-D2B1-4786-AEEE-5627AA170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6C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F26CD"/>
    <w:pPr>
      <w:spacing w:after="0" w:line="360" w:lineRule="auto"/>
      <w:ind w:firstLine="709"/>
      <w:contextualSpacing/>
      <w:jc w:val="both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188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Sakamoto</dc:creator>
  <cp:keywords/>
  <dc:description/>
  <cp:lastModifiedBy>Leandro Sakamoto</cp:lastModifiedBy>
  <cp:revision>1</cp:revision>
  <dcterms:created xsi:type="dcterms:W3CDTF">2021-09-19T23:12:00Z</dcterms:created>
  <dcterms:modified xsi:type="dcterms:W3CDTF">2021-09-19T23:13:00Z</dcterms:modified>
</cp:coreProperties>
</file>